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07B31" w:rsidRPr="008116BC" w:rsidRDefault="00F07B31" w:rsidP="00F07B31">
      <w:pPr>
        <w:spacing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orting </w:t>
      </w:r>
      <w:r w:rsidR="00AE40E0">
        <w:rPr>
          <w:rFonts w:asciiTheme="majorBidi" w:hAnsiTheme="majorBidi" w:cstheme="majorBidi"/>
          <w:b/>
          <w:bCs/>
        </w:rPr>
        <w:t xml:space="preserve">Information </w:t>
      </w:r>
      <w:r>
        <w:rPr>
          <w:rFonts w:asciiTheme="majorBidi" w:hAnsiTheme="majorBidi" w:cstheme="majorBidi"/>
          <w:b/>
          <w:bCs/>
        </w:rPr>
        <w:t>References</w:t>
      </w:r>
      <w:r w:rsidRPr="001C07FD">
        <w:rPr>
          <w:rFonts w:asciiTheme="majorBidi" w:hAnsiTheme="majorBidi" w:cstheme="majorBidi"/>
        </w:rPr>
        <w:fldChar w:fldCharType="begin" w:fldLock="1"/>
      </w:r>
      <w:r w:rsidRPr="001C07FD">
        <w:rPr>
          <w:rFonts w:asciiTheme="majorBidi" w:hAnsiTheme="majorBidi" w:cstheme="majorBidi"/>
        </w:rPr>
        <w:instrText xml:space="preserve">ADDIN Mendeley Bibliography CSL_BIBLIOGRAPHY </w:instrText>
      </w:r>
      <w:r w:rsidRPr="001C07FD">
        <w:rPr>
          <w:rFonts w:asciiTheme="majorBidi" w:hAnsiTheme="majorBidi" w:cstheme="majorBidi"/>
        </w:rPr>
        <w:fldChar w:fldCharType="separate"/>
      </w:r>
    </w:p>
    <w:p w:rsidR="00F07B31" w:rsidRPr="001C07FD" w:rsidRDefault="00F07B31" w:rsidP="00F07B31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Theme="majorBidi" w:hAnsiTheme="majorBidi" w:cstheme="majorBidi"/>
          <w:noProof/>
        </w:rPr>
      </w:pPr>
      <w:r w:rsidRPr="001C07FD">
        <w:rPr>
          <w:rFonts w:asciiTheme="majorBidi" w:hAnsiTheme="majorBidi" w:cstheme="majorBidi"/>
          <w:noProof/>
        </w:rPr>
        <w:t xml:space="preserve">Clark J, Beerbower JR, Kietzke KK. Oligocene sedimentation, stratigraphy, paleoecology and paleoclimatology in the big Badlands of South Dakota. Fieldiana. 1967;5: 21–74. </w:t>
      </w:r>
    </w:p>
    <w:p w:rsidR="00F07B31" w:rsidRPr="001C07FD" w:rsidRDefault="00F07B31" w:rsidP="00F07B31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Theme="majorBidi" w:hAnsiTheme="majorBidi" w:cstheme="majorBidi"/>
          <w:noProof/>
          <w:lang w:val="es-ES"/>
        </w:rPr>
      </w:pPr>
      <w:r w:rsidRPr="001C07FD">
        <w:rPr>
          <w:rFonts w:asciiTheme="majorBidi" w:hAnsiTheme="majorBidi" w:cstheme="majorBidi"/>
          <w:noProof/>
        </w:rPr>
        <w:t xml:space="preserve">Estes R. The fossil record and early distribution of lizards. </w:t>
      </w:r>
      <w:r w:rsidRPr="001C07FD">
        <w:rPr>
          <w:rFonts w:asciiTheme="majorBidi" w:hAnsiTheme="majorBidi" w:cstheme="majorBidi"/>
          <w:noProof/>
          <w:lang w:val="es-ES"/>
        </w:rPr>
        <w:t xml:space="preserve">Adv Herpetol Evol Biol. 1983; 365–398. </w:t>
      </w:r>
    </w:p>
    <w:p w:rsidR="00F07B31" w:rsidRPr="001C07FD" w:rsidRDefault="00F07B31" w:rsidP="00F07B31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Theme="majorBidi" w:hAnsiTheme="majorBidi" w:cstheme="majorBidi"/>
          <w:noProof/>
        </w:rPr>
      </w:pPr>
      <w:r w:rsidRPr="001C07FD">
        <w:rPr>
          <w:rFonts w:asciiTheme="majorBidi" w:hAnsiTheme="majorBidi" w:cstheme="majorBidi"/>
          <w:noProof/>
          <w:lang w:val="es-ES"/>
        </w:rPr>
        <w:t xml:space="preserve">Gutiérrez-Rodríguez J, Zaldívar-Riverón A, Solano-Zavaleta I, Campbell JA, Meza-Lázaro RN, Flores-Villela O, et al. </w:t>
      </w:r>
      <w:r w:rsidRPr="001C07FD">
        <w:rPr>
          <w:rFonts w:asciiTheme="majorBidi" w:hAnsiTheme="majorBidi" w:cstheme="majorBidi"/>
          <w:noProof/>
        </w:rPr>
        <w:t>Phylogenomics of the Mesoamerican alligator-lizard genera Abronia and Mesaspis (Anguidae: Gerrhonotinae) reveals multiple independent clades of arboreal and terrestrial species. Mol Phylogenet Evol. 2021;154: 106963. doi:10.1016/j.ympev.2020.106963</w:t>
      </w:r>
    </w:p>
    <w:p w:rsidR="00F07B31" w:rsidRPr="001C07FD" w:rsidRDefault="00F07B31" w:rsidP="00F07B31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Theme="majorBidi" w:hAnsiTheme="majorBidi" w:cstheme="majorBidi"/>
          <w:noProof/>
        </w:rPr>
      </w:pPr>
      <w:r w:rsidRPr="001C07FD">
        <w:rPr>
          <w:rFonts w:asciiTheme="majorBidi" w:hAnsiTheme="majorBidi" w:cstheme="majorBidi"/>
          <w:noProof/>
        </w:rPr>
        <w:t>Jepsen, GL. Paleocene faunas of the Polecat Bench Formation, Park County, Wyoming: Part I. Proc Amer Phil Soc. 1940;217-340.</w:t>
      </w:r>
    </w:p>
    <w:p w:rsidR="00F07B31" w:rsidRPr="001C07FD" w:rsidRDefault="00F07B31" w:rsidP="00F07B31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Theme="majorBidi" w:hAnsiTheme="majorBidi" w:cstheme="majorBidi"/>
          <w:noProof/>
        </w:rPr>
      </w:pPr>
      <w:r w:rsidRPr="001C07FD">
        <w:rPr>
          <w:rFonts w:asciiTheme="majorBidi" w:hAnsiTheme="majorBidi" w:cstheme="majorBidi"/>
          <w:noProof/>
        </w:rPr>
        <w:t>Nydam RL, Fitzpatrick BM. The occurrence of contogenys-like lizards in the late cretaceous and early tertiary of the western interior of the U.S.A. J Vertebr Paleontol. 2009;29: 677–701. doi:10.1671/039.029.0331</w:t>
      </w:r>
    </w:p>
    <w:p w:rsidR="00F07B31" w:rsidRPr="001C07FD" w:rsidRDefault="00F07B31" w:rsidP="00F07B31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Theme="majorBidi" w:hAnsiTheme="majorBidi" w:cstheme="majorBidi"/>
          <w:noProof/>
        </w:rPr>
      </w:pPr>
      <w:r w:rsidRPr="001C07FD">
        <w:rPr>
          <w:rFonts w:asciiTheme="majorBidi" w:hAnsiTheme="majorBidi" w:cstheme="majorBidi"/>
          <w:noProof/>
        </w:rPr>
        <w:t xml:space="preserve">Schools M, Hedges SB. Phylogenetics, classification, and biogeography of the Neotropical forest lizards (Squamata, Diploglossidae). 2021;4974: 201–257. </w:t>
      </w:r>
    </w:p>
    <w:p w:rsidR="00F07B31" w:rsidRPr="001C07FD" w:rsidRDefault="00F07B31" w:rsidP="00F07B31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Theme="majorBidi" w:hAnsiTheme="majorBidi" w:cstheme="majorBidi"/>
          <w:noProof/>
        </w:rPr>
      </w:pPr>
      <w:r w:rsidRPr="001C07FD">
        <w:rPr>
          <w:rFonts w:asciiTheme="majorBidi" w:hAnsiTheme="majorBidi" w:cstheme="majorBidi"/>
          <w:noProof/>
        </w:rPr>
        <w:t xml:space="preserve">Sullivan RM. Revision of the Paleogene genus </w:t>
      </w:r>
      <w:r w:rsidRPr="001C07FD">
        <w:rPr>
          <w:rFonts w:asciiTheme="majorBidi" w:hAnsiTheme="majorBidi" w:cstheme="majorBidi"/>
          <w:i/>
          <w:iCs/>
          <w:noProof/>
        </w:rPr>
        <w:t>Glyptosaurus</w:t>
      </w:r>
      <w:r w:rsidRPr="001C07FD">
        <w:rPr>
          <w:rFonts w:asciiTheme="majorBidi" w:hAnsiTheme="majorBidi" w:cstheme="majorBidi"/>
          <w:noProof/>
        </w:rPr>
        <w:t xml:space="preserve"> (Reptilia, Anguidae). Bull Am Museum Nat Hist. 1979;163. </w:t>
      </w:r>
    </w:p>
    <w:p w:rsidR="00F07B31" w:rsidRDefault="00F07B31" w:rsidP="00F07B31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Theme="majorBidi" w:hAnsiTheme="majorBidi" w:cstheme="majorBidi"/>
          <w:noProof/>
        </w:rPr>
      </w:pPr>
      <w:r w:rsidRPr="001C07FD">
        <w:rPr>
          <w:rFonts w:asciiTheme="majorBidi" w:hAnsiTheme="majorBidi" w:cstheme="majorBidi"/>
          <w:noProof/>
        </w:rPr>
        <w:t>Sullivan RM. Parophisaurus pawneensis (Gilmore, 1928) New Genus of Anguid Lizard from the Middle Oligocene of North America. J Herpetol. 1987;21: 115–133. doi:10.2307/1564472</w:t>
      </w:r>
    </w:p>
    <w:p w:rsidR="00F07B31" w:rsidRDefault="00F07B31" w:rsidP="00F07B31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Theme="majorBidi" w:hAnsiTheme="majorBidi" w:cstheme="majorBidi"/>
          <w:noProof/>
        </w:rPr>
      </w:pPr>
      <w:r w:rsidRPr="001C07FD">
        <w:rPr>
          <w:rFonts w:asciiTheme="majorBidi" w:hAnsiTheme="majorBidi" w:cstheme="majorBidi"/>
          <w:noProof/>
        </w:rPr>
        <w:t>Sullivan RM, Lucas SG. Fossil Squamata from the San José Formation, early Eocene, San Juan Basin, New Mexico. J</w:t>
      </w:r>
      <w:r>
        <w:rPr>
          <w:rFonts w:asciiTheme="majorBidi" w:hAnsiTheme="majorBidi" w:cstheme="majorBidi"/>
          <w:noProof/>
        </w:rPr>
        <w:t xml:space="preserve"> </w:t>
      </w:r>
      <w:r w:rsidRPr="001C07FD">
        <w:rPr>
          <w:rFonts w:asciiTheme="majorBidi" w:hAnsiTheme="majorBidi" w:cstheme="majorBidi"/>
          <w:noProof/>
        </w:rPr>
        <w:t>Paleontol. 1988</w:t>
      </w:r>
      <w:r>
        <w:rPr>
          <w:rFonts w:asciiTheme="majorBidi" w:hAnsiTheme="majorBidi" w:cstheme="majorBidi"/>
          <w:noProof/>
        </w:rPr>
        <w:t>;</w:t>
      </w:r>
      <w:r w:rsidRPr="001C07FD">
        <w:rPr>
          <w:rFonts w:asciiTheme="majorBidi" w:hAnsiTheme="majorBidi" w:cstheme="majorBidi"/>
          <w:noProof/>
        </w:rPr>
        <w:t>631-9.</w:t>
      </w:r>
    </w:p>
    <w:p w:rsidR="00F07B31" w:rsidRPr="001C07FD" w:rsidRDefault="00F07B31" w:rsidP="00F07B31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Theme="majorBidi" w:hAnsiTheme="majorBidi" w:cstheme="majorBidi"/>
          <w:noProof/>
        </w:rPr>
      </w:pPr>
      <w:r w:rsidRPr="001C07FD">
        <w:rPr>
          <w:rFonts w:asciiTheme="majorBidi" w:hAnsiTheme="majorBidi" w:cstheme="majorBidi"/>
          <w:noProof/>
        </w:rPr>
        <w:lastRenderedPageBreak/>
        <w:t>Terry DO, LaGarry HE, Hunt RM, editors. Depositional environments, lithostratigraphy, and biostratigraphy of the White River and Arikaree groups (late Eocene to early Miocene, North America). Geol Soc Am</w:t>
      </w:r>
      <w:r>
        <w:rPr>
          <w:rFonts w:asciiTheme="majorBidi" w:hAnsiTheme="majorBidi" w:cstheme="majorBidi"/>
          <w:noProof/>
        </w:rPr>
        <w:t>.</w:t>
      </w:r>
      <w:r w:rsidRPr="001C07FD">
        <w:rPr>
          <w:rFonts w:asciiTheme="majorBidi" w:hAnsiTheme="majorBidi" w:cstheme="majorBidi"/>
          <w:noProof/>
        </w:rPr>
        <w:t xml:space="preserve"> 1998</w:t>
      </w:r>
      <w:r>
        <w:rPr>
          <w:rFonts w:asciiTheme="majorBidi" w:hAnsiTheme="majorBidi" w:cstheme="majorBidi"/>
          <w:noProof/>
        </w:rPr>
        <w:t>; 65.</w:t>
      </w:r>
    </w:p>
    <w:p w:rsidR="00EB29E3" w:rsidRDefault="00F07B31" w:rsidP="00F07B31">
      <w:r w:rsidRPr="001C07FD">
        <w:rPr>
          <w:rFonts w:asciiTheme="majorBidi" w:hAnsiTheme="majorBidi" w:cstheme="majorBidi"/>
        </w:rPr>
        <w:fldChar w:fldCharType="end"/>
      </w:r>
    </w:p>
    <w:sectPr w:rsidR="00EB29E3" w:rsidSect="00613B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621D47"/>
    <w:multiLevelType w:val="hybridMultilevel"/>
    <w:tmpl w:val="CD06E36C"/>
    <w:lvl w:ilvl="0" w:tplc="24D8DE62">
      <w:start w:val="1"/>
      <w:numFmt w:val="bullet"/>
      <w:pStyle w:val="Style2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1" w15:restartNumberingAfterBreak="0">
    <w:nsid w:val="411202CD"/>
    <w:multiLevelType w:val="hybridMultilevel"/>
    <w:tmpl w:val="FAD8D646"/>
    <w:lvl w:ilvl="0" w:tplc="C0921E64">
      <w:start w:val="1"/>
      <w:numFmt w:val="bullet"/>
      <w:pStyle w:val="Style3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AC4E68"/>
    <w:multiLevelType w:val="hybridMultilevel"/>
    <w:tmpl w:val="4B08E78A"/>
    <w:lvl w:ilvl="0" w:tplc="3594E944">
      <w:start w:val="1"/>
      <w:numFmt w:val="bullet"/>
      <w:pStyle w:val="Style1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6396F534">
      <w:numFmt w:val="bullet"/>
      <w:lvlText w:val="–"/>
      <w:lvlJc w:val="left"/>
      <w:pPr>
        <w:ind w:left="3360" w:hanging="360"/>
      </w:pPr>
      <w:rPr>
        <w:rFonts w:ascii="Arial" w:eastAsia="Times New Roman" w:hAnsi="Arial" w:cs="Arial" w:hint="default"/>
        <w:b w:val="0"/>
        <w:i w:val="0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num w:numId="1" w16cid:durableId="425663026">
    <w:abstractNumId w:val="2"/>
  </w:num>
  <w:num w:numId="2" w16cid:durableId="992416431">
    <w:abstractNumId w:val="0"/>
  </w:num>
  <w:num w:numId="3" w16cid:durableId="266877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B31"/>
    <w:rsid w:val="000007A9"/>
    <w:rsid w:val="00046FB4"/>
    <w:rsid w:val="00093C3C"/>
    <w:rsid w:val="00093CF6"/>
    <w:rsid w:val="000950CB"/>
    <w:rsid w:val="000B1169"/>
    <w:rsid w:val="000C64D1"/>
    <w:rsid w:val="0011415D"/>
    <w:rsid w:val="001200DA"/>
    <w:rsid w:val="00120B4D"/>
    <w:rsid w:val="00141A4F"/>
    <w:rsid w:val="00162F8D"/>
    <w:rsid w:val="00172E20"/>
    <w:rsid w:val="001E6F25"/>
    <w:rsid w:val="001F3E16"/>
    <w:rsid w:val="00224EAE"/>
    <w:rsid w:val="00234B2D"/>
    <w:rsid w:val="0024491B"/>
    <w:rsid w:val="002B64B1"/>
    <w:rsid w:val="002D42AB"/>
    <w:rsid w:val="002D724F"/>
    <w:rsid w:val="002F731F"/>
    <w:rsid w:val="00311246"/>
    <w:rsid w:val="00314709"/>
    <w:rsid w:val="003303AD"/>
    <w:rsid w:val="00345237"/>
    <w:rsid w:val="00356FF9"/>
    <w:rsid w:val="00357D2A"/>
    <w:rsid w:val="003B4793"/>
    <w:rsid w:val="003C0252"/>
    <w:rsid w:val="003D67F6"/>
    <w:rsid w:val="003D6AEC"/>
    <w:rsid w:val="003F3798"/>
    <w:rsid w:val="003F5312"/>
    <w:rsid w:val="00401C64"/>
    <w:rsid w:val="00413F00"/>
    <w:rsid w:val="00437814"/>
    <w:rsid w:val="0047043D"/>
    <w:rsid w:val="00471E7A"/>
    <w:rsid w:val="00484901"/>
    <w:rsid w:val="00491343"/>
    <w:rsid w:val="004A37AA"/>
    <w:rsid w:val="004A6541"/>
    <w:rsid w:val="004B4A01"/>
    <w:rsid w:val="004D4534"/>
    <w:rsid w:val="004E52F0"/>
    <w:rsid w:val="004F40DF"/>
    <w:rsid w:val="005032A2"/>
    <w:rsid w:val="005163BC"/>
    <w:rsid w:val="00550E9B"/>
    <w:rsid w:val="00573244"/>
    <w:rsid w:val="00580780"/>
    <w:rsid w:val="00591D6F"/>
    <w:rsid w:val="005A259A"/>
    <w:rsid w:val="005A47FD"/>
    <w:rsid w:val="005B75BB"/>
    <w:rsid w:val="005D3B72"/>
    <w:rsid w:val="005F7DC0"/>
    <w:rsid w:val="0060275C"/>
    <w:rsid w:val="00606C63"/>
    <w:rsid w:val="00613BC7"/>
    <w:rsid w:val="00621071"/>
    <w:rsid w:val="00633184"/>
    <w:rsid w:val="00641531"/>
    <w:rsid w:val="00661867"/>
    <w:rsid w:val="00676D62"/>
    <w:rsid w:val="0068000D"/>
    <w:rsid w:val="00681331"/>
    <w:rsid w:val="0068656A"/>
    <w:rsid w:val="006F07D7"/>
    <w:rsid w:val="00711920"/>
    <w:rsid w:val="00734C90"/>
    <w:rsid w:val="0074231D"/>
    <w:rsid w:val="00744C1B"/>
    <w:rsid w:val="007457C1"/>
    <w:rsid w:val="00751E16"/>
    <w:rsid w:val="00794C79"/>
    <w:rsid w:val="007B3E6A"/>
    <w:rsid w:val="007C0599"/>
    <w:rsid w:val="007C779D"/>
    <w:rsid w:val="007E282D"/>
    <w:rsid w:val="007F0C4C"/>
    <w:rsid w:val="00811535"/>
    <w:rsid w:val="00822FEF"/>
    <w:rsid w:val="00831A84"/>
    <w:rsid w:val="008422B0"/>
    <w:rsid w:val="00861562"/>
    <w:rsid w:val="00864ED6"/>
    <w:rsid w:val="008A2054"/>
    <w:rsid w:val="008C4426"/>
    <w:rsid w:val="009044C1"/>
    <w:rsid w:val="00962FD0"/>
    <w:rsid w:val="00963FD6"/>
    <w:rsid w:val="00983691"/>
    <w:rsid w:val="00995415"/>
    <w:rsid w:val="009C4146"/>
    <w:rsid w:val="009C6770"/>
    <w:rsid w:val="009D1C22"/>
    <w:rsid w:val="009E3F2E"/>
    <w:rsid w:val="009F02F1"/>
    <w:rsid w:val="009F6D44"/>
    <w:rsid w:val="00A0394C"/>
    <w:rsid w:val="00A10506"/>
    <w:rsid w:val="00A259C0"/>
    <w:rsid w:val="00A54D92"/>
    <w:rsid w:val="00A62E92"/>
    <w:rsid w:val="00A71059"/>
    <w:rsid w:val="00A77B8C"/>
    <w:rsid w:val="00A86AC8"/>
    <w:rsid w:val="00AB220D"/>
    <w:rsid w:val="00AB2F12"/>
    <w:rsid w:val="00AE40E0"/>
    <w:rsid w:val="00AE4418"/>
    <w:rsid w:val="00AF317D"/>
    <w:rsid w:val="00B019B3"/>
    <w:rsid w:val="00B27FDA"/>
    <w:rsid w:val="00B320C2"/>
    <w:rsid w:val="00B368A0"/>
    <w:rsid w:val="00B5583C"/>
    <w:rsid w:val="00B62BA3"/>
    <w:rsid w:val="00B6353A"/>
    <w:rsid w:val="00B97080"/>
    <w:rsid w:val="00BA2702"/>
    <w:rsid w:val="00BB1EB5"/>
    <w:rsid w:val="00BC565C"/>
    <w:rsid w:val="00BD6496"/>
    <w:rsid w:val="00C079E1"/>
    <w:rsid w:val="00C178E5"/>
    <w:rsid w:val="00C61CA9"/>
    <w:rsid w:val="00C83B6B"/>
    <w:rsid w:val="00C97661"/>
    <w:rsid w:val="00CA1CA4"/>
    <w:rsid w:val="00D005B2"/>
    <w:rsid w:val="00D13877"/>
    <w:rsid w:val="00D42433"/>
    <w:rsid w:val="00D46858"/>
    <w:rsid w:val="00D56958"/>
    <w:rsid w:val="00D648D9"/>
    <w:rsid w:val="00D7651A"/>
    <w:rsid w:val="00D81716"/>
    <w:rsid w:val="00DB186E"/>
    <w:rsid w:val="00DC45B5"/>
    <w:rsid w:val="00DD13D6"/>
    <w:rsid w:val="00DE3588"/>
    <w:rsid w:val="00E60D66"/>
    <w:rsid w:val="00E710E8"/>
    <w:rsid w:val="00E863AF"/>
    <w:rsid w:val="00EB29E3"/>
    <w:rsid w:val="00EB5DE4"/>
    <w:rsid w:val="00EC2A1D"/>
    <w:rsid w:val="00ED5368"/>
    <w:rsid w:val="00EF64F1"/>
    <w:rsid w:val="00F01626"/>
    <w:rsid w:val="00F0337C"/>
    <w:rsid w:val="00F07B31"/>
    <w:rsid w:val="00F704FF"/>
    <w:rsid w:val="00F80689"/>
    <w:rsid w:val="00F811C6"/>
    <w:rsid w:val="00FB1858"/>
    <w:rsid w:val="00FC03A0"/>
    <w:rsid w:val="00FC27BE"/>
    <w:rsid w:val="00FD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916D5E"/>
  <w14:defaultImageDpi w14:val="32767"/>
  <w15:chartTrackingRefBased/>
  <w15:docId w15:val="{A54D0BAF-4602-0044-8663-C6F6ECADE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07B3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C45B5"/>
    <w:pPr>
      <w:keepNext/>
      <w:keepLines/>
      <w:spacing w:before="480" w:line="276" w:lineRule="auto"/>
      <w:jc w:val="center"/>
      <w:outlineLvl w:val="0"/>
    </w:pPr>
    <w:rPr>
      <w:rFonts w:asciiTheme="majorBidi" w:eastAsiaTheme="majorEastAsia" w:hAnsiTheme="majorBidi" w:cstheme="majorBidi"/>
      <w:b/>
      <w:bCs/>
      <w:color w:val="000000" w:themeColor="text1"/>
      <w:kern w:val="2"/>
      <w:szCs w:val="28"/>
      <w:lang w:bidi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C45B5"/>
    <w:pPr>
      <w:keepNext/>
      <w:keepLines/>
      <w:spacing w:before="40"/>
      <w:outlineLvl w:val="1"/>
    </w:pPr>
    <w:rPr>
      <w:rFonts w:asciiTheme="majorBidi" w:eastAsiaTheme="majorEastAsia" w:hAnsiTheme="majorBidi" w:cstheme="majorBidi"/>
      <w:b/>
      <w:color w:val="000000" w:themeColor="text1"/>
      <w:kern w:val="2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DC45B5"/>
    <w:pPr>
      <w:keepNext/>
      <w:keepLines/>
      <w:spacing w:before="40"/>
      <w:outlineLvl w:val="2"/>
    </w:pPr>
    <w:rPr>
      <w:rFonts w:asciiTheme="majorBidi" w:eastAsiaTheme="majorEastAsia" w:hAnsiTheme="majorBidi" w:cstheme="majorBidi"/>
      <w:color w:val="000000" w:themeColor="text1"/>
      <w:kern w:val="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45B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422B0"/>
    <w:pPr>
      <w:keepLines/>
      <w:widowControl w:val="0"/>
      <w:numPr>
        <w:numId w:val="1"/>
      </w:numPr>
      <w:suppressAutoHyphens/>
      <w:autoSpaceDE w:val="0"/>
      <w:autoSpaceDN w:val="0"/>
      <w:adjustRightInd w:val="0"/>
      <w:spacing w:before="34"/>
      <w:ind w:right="-2250"/>
    </w:pPr>
    <w:rPr>
      <w:rFonts w:ascii="Arial" w:eastAsia="Times New Roman" w:hAnsi="Arial" w:cs="Arial"/>
      <w:spacing w:val="4"/>
      <w:kern w:val="2"/>
      <w:sz w:val="20"/>
      <w:szCs w:val="20"/>
      <w14:ligatures w14:val="standardContextual"/>
    </w:rPr>
  </w:style>
  <w:style w:type="paragraph" w:customStyle="1" w:styleId="Style2">
    <w:name w:val="Style2"/>
    <w:basedOn w:val="Normal"/>
    <w:qFormat/>
    <w:rsid w:val="008422B0"/>
    <w:pPr>
      <w:keepLines/>
      <w:widowControl w:val="0"/>
      <w:numPr>
        <w:numId w:val="2"/>
      </w:numPr>
      <w:suppressAutoHyphens/>
      <w:autoSpaceDE w:val="0"/>
      <w:autoSpaceDN w:val="0"/>
      <w:adjustRightInd w:val="0"/>
      <w:spacing w:before="34"/>
      <w:ind w:left="432" w:right="-20" w:hanging="180"/>
    </w:pPr>
    <w:rPr>
      <w:rFonts w:ascii="Arial" w:eastAsia="Times New Roman" w:hAnsi="Arial" w:cs="Arial"/>
      <w:b/>
      <w:bCs/>
      <w:kern w:val="2"/>
      <w:sz w:val="20"/>
      <w:szCs w:val="20"/>
      <w14:ligatures w14:val="standardContextual"/>
    </w:rPr>
  </w:style>
  <w:style w:type="paragraph" w:customStyle="1" w:styleId="Style3">
    <w:name w:val="Style3"/>
    <w:basedOn w:val="Normal"/>
    <w:qFormat/>
    <w:rsid w:val="008422B0"/>
    <w:pPr>
      <w:keepLines/>
      <w:numPr>
        <w:numId w:val="3"/>
      </w:numPr>
      <w:suppressAutoHyphens/>
      <w:ind w:right="-2250"/>
    </w:pPr>
    <w:rPr>
      <w:rFonts w:ascii="Arial" w:eastAsia="Times New Roman" w:hAnsi="Arial" w:cs="Arial"/>
      <w:bCs/>
      <w:kern w:val="2"/>
      <w:sz w:val="20"/>
      <w:szCs w:val="20"/>
      <w14:ligatures w14:val="standardContextual"/>
    </w:rPr>
  </w:style>
  <w:style w:type="paragraph" w:customStyle="1" w:styleId="Style4">
    <w:name w:val="Style4"/>
    <w:basedOn w:val="Normal"/>
    <w:qFormat/>
    <w:rsid w:val="008422B0"/>
    <w:pPr>
      <w:keepLines/>
      <w:widowControl w:val="0"/>
      <w:suppressAutoHyphens/>
      <w:autoSpaceDE w:val="0"/>
      <w:autoSpaceDN w:val="0"/>
      <w:adjustRightInd w:val="0"/>
      <w:spacing w:before="120"/>
      <w:ind w:right="-2250"/>
    </w:pPr>
    <w:rPr>
      <w:rFonts w:ascii="Arial" w:eastAsia="Times New Roman" w:hAnsi="Arial" w:cs="Arial"/>
      <w:b/>
      <w:spacing w:val="3"/>
      <w:w w:val="109"/>
      <w:kern w:val="2"/>
      <w:position w:val="-1"/>
      <w:sz w:val="20"/>
      <w:szCs w:val="20"/>
      <w:u w:val="single"/>
      <w14:ligatures w14:val="standardContextual"/>
    </w:rPr>
  </w:style>
  <w:style w:type="paragraph" w:styleId="TableofFigures">
    <w:name w:val="table of figures"/>
    <w:basedOn w:val="Normal"/>
    <w:next w:val="Normal"/>
    <w:uiPriority w:val="99"/>
    <w:semiHidden/>
    <w:unhideWhenUsed/>
    <w:qFormat/>
    <w:rsid w:val="00D005B2"/>
    <w:rPr>
      <w:rFonts w:asciiTheme="majorBidi" w:hAnsiTheme="majorBidi"/>
      <w:kern w:val="2"/>
      <w14:ligatures w14:val="standardContextual"/>
    </w:rPr>
  </w:style>
  <w:style w:type="paragraph" w:styleId="TOC1">
    <w:name w:val="toc 1"/>
    <w:basedOn w:val="Heading1"/>
    <w:next w:val="Heading4"/>
    <w:autoRedefine/>
    <w:uiPriority w:val="39"/>
    <w:unhideWhenUsed/>
    <w:qFormat/>
    <w:rsid w:val="00DC45B5"/>
    <w:pPr>
      <w:tabs>
        <w:tab w:val="right" w:leader="dot" w:pos="9350"/>
      </w:tabs>
      <w:spacing w:after="100"/>
    </w:pPr>
  </w:style>
  <w:style w:type="character" w:customStyle="1" w:styleId="Heading1Char">
    <w:name w:val="Heading 1 Char"/>
    <w:basedOn w:val="DefaultParagraphFont"/>
    <w:link w:val="Heading1"/>
    <w:uiPriority w:val="9"/>
    <w:rsid w:val="00DC45B5"/>
    <w:rPr>
      <w:rFonts w:asciiTheme="majorBidi" w:eastAsiaTheme="majorEastAsia" w:hAnsiTheme="majorBidi" w:cstheme="majorBidi"/>
      <w:b/>
      <w:bCs/>
      <w:color w:val="000000" w:themeColor="text1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DC45B5"/>
    <w:rPr>
      <w:rFonts w:asciiTheme="majorBidi" w:eastAsiaTheme="majorEastAsia" w:hAnsiTheme="majorBidi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45B5"/>
    <w:rPr>
      <w:rFonts w:asciiTheme="majorBidi" w:eastAsiaTheme="majorEastAsia" w:hAnsiTheme="majorBidi" w:cstheme="majorBidi"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45B5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ElShafie</dc:creator>
  <cp:keywords/>
  <dc:description/>
  <cp:lastModifiedBy>Sara ElShafie</cp:lastModifiedBy>
  <cp:revision>2</cp:revision>
  <dcterms:created xsi:type="dcterms:W3CDTF">2023-12-23T01:38:00Z</dcterms:created>
  <dcterms:modified xsi:type="dcterms:W3CDTF">2023-12-23T01:41:00Z</dcterms:modified>
</cp:coreProperties>
</file>